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  <w:lang w:val="en-CA" w:eastAsia="en-U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w:t>Supplemental Figure 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center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253105</wp:posOffset>
                </wp:positionH>
                <wp:positionV relativeFrom="paragraph">
                  <wp:posOffset>1192530</wp:posOffset>
                </wp:positionV>
                <wp:extent cx="2667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4920">
                          <a:solidFill>
                            <a:srgbClr val="ffff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6.15pt;margin-top:93.9pt;width:0pt;height:0pt" type="_x0000_t32">
                <v:stroke color="white" weight="3492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275080" cy="130746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080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w:drawing>
          <wp:inline distT="0" distB="0" distL="0" distR="0">
            <wp:extent cx="2590800" cy="286766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w:drawing>
          <wp:inline distT="0" distB="0" distL="0" distR="0">
            <wp:extent cx="2724785" cy="285686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w:drawing>
          <wp:inline distT="0" distB="0" distL="0" distR="0">
            <wp:extent cx="2656205" cy="2809875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20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4"/>
          <w:lang w:val="en-CA" w:eastAsia="en-US"/>
        </w:rPr>
        <w:drawing>
          <wp:inline distT="0" distB="0" distL="0" distR="0">
            <wp:extent cx="2646045" cy="281051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45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upplemental Figure I. Simultaneous imaging of Vm and [Ca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perscript"/>
        </w:rPr>
        <w:t>2+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]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vertAlign w:val="subscript"/>
        </w:rPr>
        <w:t>i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 in a Langendorff-mode saline-perfused rat heart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Four sets of V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 and [Ca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]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</w:rPr>
        <w:t>i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fluorescence signals (y-axis: camera signals on a 16-bit scale, x-axis: time in milliseconds) taken from 4x4-pixel square regions. Scale bar = 5 mm.</w:t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Spacing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20:55:00Z</dcterms:created>
  <dc:creator>Peter</dc:creator>
  <dc:description/>
  <dc:language>en-US</dc:language>
  <cp:lastModifiedBy>Peter</cp:lastModifiedBy>
  <dcterms:modified xsi:type="dcterms:W3CDTF">2012-06-18T22:07:00Z</dcterms:modified>
  <cp:revision>6</cp:revision>
  <dc:subject/>
  <dc:title/>
</cp:coreProperties>
</file>